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05" w:type="pct"/>
        <w:tblInd w:w="-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802"/>
        <w:gridCol w:w="1196"/>
        <w:gridCol w:w="1013"/>
        <w:gridCol w:w="1066"/>
        <w:gridCol w:w="1523"/>
        <w:gridCol w:w="987"/>
        <w:gridCol w:w="992"/>
        <w:gridCol w:w="1617"/>
        <w:gridCol w:w="1711"/>
        <w:gridCol w:w="901"/>
        <w:gridCol w:w="898"/>
      </w:tblGrid>
      <w:tr w:rsidR="008C274B" w:rsidRPr="002D6F0A" w14:paraId="035C23E3" w14:textId="77777777" w:rsidTr="001D5E69">
        <w:trPr>
          <w:trHeight w:val="1331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5EF16" w14:textId="77777777" w:rsidR="008C274B" w:rsidRPr="002D6F0A" w:rsidRDefault="008C274B" w:rsidP="001D5E6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s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38F21BAC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al N items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3B1C78EA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 items (N final response categories) 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4E578445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sch Person reliability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0E7A2E0D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 Alpha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00455A2E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dual Variance Explained (1</w:t>
            </w:r>
            <w:r w:rsidRPr="002D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st</w:t>
            </w:r>
            <w:r w:rsidRPr="002D6F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ntrast Eigenvalue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FA145B0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 at Floor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68FB6CDE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 at Ceiling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108C7983" w14:textId="77777777" w:rsidR="008C274B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</w:p>
          <w:p w14:paraId="781E498A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items (group)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3CF820C1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ICC (95% CI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60D5C11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MDC 90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1991A463" w14:textId="77777777" w:rsidR="008C274B" w:rsidRPr="002D6F0A" w:rsidRDefault="008C274B" w:rsidP="001D5E69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MDC 95</w:t>
            </w:r>
          </w:p>
        </w:tc>
      </w:tr>
      <w:tr w:rsidR="008C274B" w:rsidRPr="002D6F0A" w14:paraId="440D7258" w14:textId="77777777" w:rsidTr="001D5E69">
        <w:trPr>
          <w:trHeight w:val="710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97E9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Cosmesis Importance**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32DAAA32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09C0084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(3); 1(2)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2709343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2723E8B9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7A3C3C8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93.3% (1.7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509AA53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49 (6.9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57BFF63E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4 (4.8)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7A569BE9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 (laterality)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67A82F5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3 (0.43, 0.77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A2D9DA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0307246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8C274B" w:rsidRPr="002D6F0A" w14:paraId="5C19E669" w14:textId="77777777" w:rsidTr="001D5E69">
        <w:trPr>
          <w:trHeight w:val="710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E86067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Prosthesis Comfort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37C7365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707DA404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4(4)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1F0A0E9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5FDD6D5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CB9C528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55.6% (2.5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0DCD5BBD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0 (1.5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1A450AB9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4 (5.1)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65B9235C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0A8E7D8E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1 (0.40, 0.76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773711A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42C6B4F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</w:tr>
      <w:tr w:rsidR="008C274B" w:rsidRPr="002D6F0A" w14:paraId="0CAC55CB" w14:textId="77777777" w:rsidTr="001D5E69">
        <w:trPr>
          <w:trHeight w:val="673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93331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Prosthesis Trust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3E1DD1F7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190CD18A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(4)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1BCF68B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7EEFDB56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52BE634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55.3% (1.7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6CF4AB48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2 (1.7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015BE458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49 (6.8)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3D53A8C2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 prosthesis use)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4D7DFB6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5 (0.45, 0.79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7523B846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7661454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6.6</w:t>
            </w:r>
          </w:p>
        </w:tc>
      </w:tr>
      <w:tr w:rsidR="008C274B" w:rsidRPr="002D6F0A" w14:paraId="7DCFAFDC" w14:textId="77777777" w:rsidTr="001D5E69">
        <w:trPr>
          <w:trHeight w:val="755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416DA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 xml:space="preserve">Appearance Acceptability 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7CCD7552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711AB99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3(4)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294F6207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65705D9D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22C43D48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65.0% (1.9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5D6FC68D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2 (0.4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2420EF6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95 (41.3)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1E8E317E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 (age)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500D8324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48 (0.24, 0.67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316CEA26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3A5F872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  <w:tr w:rsidR="008C274B" w:rsidRPr="002D6F0A" w14:paraId="1758F7A2" w14:textId="77777777" w:rsidTr="001D5E69">
        <w:trPr>
          <w:trHeight w:val="536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A97F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 xml:space="preserve">Prosthesis Desirability 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7CC3A654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78D0E40A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6(4)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00C959D5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47880025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477A5506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55.2% (2.0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3B1C945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5 (0.7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52744458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9 (1.2)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516EC347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 (age), 2 (prosthesis use^)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2146566F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52 (0.28,0. 69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226E996C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08008773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</w:tr>
      <w:tr w:rsidR="008C274B" w:rsidRPr="002D6F0A" w14:paraId="5D8D5F17" w14:textId="77777777" w:rsidTr="001D5E69">
        <w:trPr>
          <w:trHeight w:val="782"/>
        </w:trPr>
        <w:tc>
          <w:tcPr>
            <w:tcW w:w="544" w:type="pct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0C5D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38859022"/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Ease of Use</w:t>
            </w:r>
          </w:p>
        </w:tc>
        <w:tc>
          <w:tcPr>
            <w:tcW w:w="281" w:type="pct"/>
            <w:shd w:val="clear" w:color="auto" w:fill="FFFFFF" w:themeFill="background1"/>
            <w:vAlign w:val="center"/>
          </w:tcPr>
          <w:p w14:paraId="43518CBC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9" w:type="pct"/>
            <w:shd w:val="clear" w:color="auto" w:fill="FFFFFF" w:themeFill="background1"/>
            <w:vAlign w:val="center"/>
          </w:tcPr>
          <w:p w14:paraId="2A90EFC6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2(5); 1(4); 1(3)</w:t>
            </w:r>
          </w:p>
        </w:tc>
        <w:tc>
          <w:tcPr>
            <w:tcW w:w="355" w:type="pct"/>
            <w:shd w:val="clear" w:color="auto" w:fill="FFFFFF" w:themeFill="background1"/>
            <w:vAlign w:val="center"/>
          </w:tcPr>
          <w:p w14:paraId="154B52DA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74" w:type="pct"/>
            <w:shd w:val="clear" w:color="auto" w:fill="FFFFFF" w:themeFill="background1"/>
            <w:vAlign w:val="center"/>
          </w:tcPr>
          <w:p w14:paraId="05B63975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534" w:type="pct"/>
            <w:shd w:val="clear" w:color="auto" w:fill="FFFFFF" w:themeFill="background1"/>
            <w:vAlign w:val="center"/>
          </w:tcPr>
          <w:p w14:paraId="3AC70330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67.8 (1.7)</w:t>
            </w:r>
          </w:p>
        </w:tc>
        <w:tc>
          <w:tcPr>
            <w:tcW w:w="346" w:type="pct"/>
            <w:shd w:val="clear" w:color="auto" w:fill="FFFFFF" w:themeFill="background1"/>
            <w:vAlign w:val="center"/>
          </w:tcPr>
          <w:p w14:paraId="7FD21F6D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2 (0.48)</w:t>
            </w:r>
          </w:p>
        </w:tc>
        <w:tc>
          <w:tcPr>
            <w:tcW w:w="348" w:type="pct"/>
            <w:shd w:val="clear" w:color="auto" w:fill="FFFFFF" w:themeFill="background1"/>
            <w:vAlign w:val="center"/>
          </w:tcPr>
          <w:p w14:paraId="3B0C9461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60 (14.4)</w:t>
            </w:r>
          </w:p>
        </w:tc>
        <w:tc>
          <w:tcPr>
            <w:tcW w:w="567" w:type="pct"/>
            <w:shd w:val="clear" w:color="auto" w:fill="FFFFFF" w:themeFill="background1"/>
            <w:vAlign w:val="center"/>
          </w:tcPr>
          <w:p w14:paraId="6CA529C6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0" w:type="pct"/>
            <w:shd w:val="clear" w:color="auto" w:fill="FFFFFF" w:themeFill="background1"/>
            <w:vAlign w:val="center"/>
          </w:tcPr>
          <w:p w14:paraId="17407749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0.56 (0.34, 0.73)</w:t>
            </w:r>
          </w:p>
        </w:tc>
        <w:tc>
          <w:tcPr>
            <w:tcW w:w="316" w:type="pct"/>
            <w:shd w:val="clear" w:color="auto" w:fill="FFFFFF" w:themeFill="background1"/>
            <w:vAlign w:val="center"/>
          </w:tcPr>
          <w:p w14:paraId="1F2CE3CB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14:paraId="182BA609" w14:textId="77777777" w:rsidR="008C274B" w:rsidRPr="002D6F0A" w:rsidRDefault="008C274B" w:rsidP="001D5E69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F0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</w:tr>
    </w:tbl>
    <w:p w14:paraId="1385DB90" w14:textId="338595E6" w:rsidR="008C274B" w:rsidRPr="00672DBA" w:rsidRDefault="008C274B" w:rsidP="008C274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72D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4. </w:t>
      </w:r>
      <w:bookmarkStart w:id="1" w:name="_Hlk138859053"/>
      <w:r w:rsidRPr="00672D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mmary of psychometric properties of Prosthesis Usability Experience indicator measures</w:t>
      </w:r>
      <w:bookmarkEnd w:id="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bookmarkEnd w:id="0"/>
    <w:p w14:paraId="1144CD80" w14:textId="77777777" w:rsidR="008C274B" w:rsidRPr="00672DBA" w:rsidRDefault="008C274B" w:rsidP="008C274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DBA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bookmarkStart w:id="2" w:name="_Hlk138860266"/>
      <w:r w:rsidRPr="00672D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C and MDC estimates based on 50-person sample with retest data; all other columns </w:t>
      </w:r>
      <w:bookmarkEnd w:id="2"/>
      <w:r w:rsidRPr="00672DBA">
        <w:rPr>
          <w:rFonts w:ascii="Times New Roman" w:hAnsi="Times New Roman" w:cs="Times New Roman"/>
          <w:color w:val="000000" w:themeColor="text1"/>
          <w:sz w:val="24"/>
          <w:szCs w:val="24"/>
        </w:rPr>
        <w:t>are based off full Rasch sample (N=402)</w:t>
      </w:r>
    </w:p>
    <w:p w14:paraId="178C6518" w14:textId="77777777" w:rsidR="008C274B" w:rsidRPr="00672DBA" w:rsidRDefault="008C274B" w:rsidP="008C274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DBA">
        <w:rPr>
          <w:rFonts w:ascii="Times New Roman" w:hAnsi="Times New Roman" w:cs="Times New Roman"/>
          <w:color w:val="000000" w:themeColor="text1"/>
          <w:sz w:val="24"/>
          <w:szCs w:val="24"/>
        </w:rPr>
        <w:t>**Cosmesis importance was dropped in SEM after the initial model</w:t>
      </w:r>
    </w:p>
    <w:p w14:paraId="000F090A" w14:textId="77777777" w:rsidR="008C274B" w:rsidRPr="00672DBA" w:rsidRDefault="008C274B" w:rsidP="008C274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72DBA">
        <w:rPr>
          <w:rFonts w:ascii="Times New Roman" w:hAnsi="Times New Roman" w:cs="Times New Roman"/>
          <w:color w:val="000000" w:themeColor="text1"/>
          <w:sz w:val="24"/>
          <w:szCs w:val="24"/>
        </w:rPr>
        <w:t>^poor fit for bilateral amputation - item only recommended for those with unilateral ULA.</w:t>
      </w:r>
    </w:p>
    <w:p w14:paraId="16E46661" w14:textId="3D003748" w:rsidR="00373212" w:rsidRDefault="00373212" w:rsidP="008C274B">
      <w:pPr>
        <w:spacing w:after="160" w:line="259" w:lineRule="auto"/>
      </w:pPr>
    </w:p>
    <w:sectPr w:rsidR="00373212" w:rsidSect="008C27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12"/>
    <w:rsid w:val="00373212"/>
    <w:rsid w:val="008C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A9DDB"/>
  <w15:chartTrackingRefBased/>
  <w15:docId w15:val="{460F7CED-F02B-4B39-BEFC-EEE2F4967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74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ia, Matthew</dc:creator>
  <cp:keywords/>
  <dc:description/>
  <cp:lastModifiedBy>Borgia, Matthew</cp:lastModifiedBy>
  <cp:revision>2</cp:revision>
  <dcterms:created xsi:type="dcterms:W3CDTF">2023-10-30T15:27:00Z</dcterms:created>
  <dcterms:modified xsi:type="dcterms:W3CDTF">2023-10-30T15:27:00Z</dcterms:modified>
</cp:coreProperties>
</file>